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BF" w:rsidRPr="00267CF8" w:rsidRDefault="00720CBF">
      <w:pPr>
        <w:jc w:val="center"/>
        <w:rPr>
          <w:bCs/>
          <w:sz w:val="24"/>
        </w:rPr>
      </w:pPr>
    </w:p>
    <w:tbl>
      <w:tblPr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51"/>
        <w:gridCol w:w="1690"/>
        <w:gridCol w:w="1583"/>
      </w:tblGrid>
      <w:tr w:rsidR="00720CBF" w:rsidRPr="00014BF2" w:rsidTr="00702178">
        <w:trPr>
          <w:trHeight w:hRule="exact" w:val="487"/>
        </w:trPr>
        <w:tc>
          <w:tcPr>
            <w:tcW w:w="8924" w:type="dxa"/>
            <w:gridSpan w:val="3"/>
            <w:shd w:val="clear" w:color="auto" w:fill="auto"/>
          </w:tcPr>
          <w:p w:rsidR="00720CBF" w:rsidRPr="00702178" w:rsidRDefault="00720CBF" w:rsidP="003F4073">
            <w:pPr>
              <w:rPr>
                <w:b/>
                <w:sz w:val="24"/>
              </w:rPr>
            </w:pPr>
            <w:bookmarkStart w:id="0" w:name="_GoBack"/>
            <w:r w:rsidRPr="00702178">
              <w:rPr>
                <w:b/>
                <w:bCs/>
                <w:sz w:val="24"/>
              </w:rPr>
              <w:t xml:space="preserve">Table </w:t>
            </w:r>
            <w:r w:rsidR="00EF62E1" w:rsidRPr="00702178">
              <w:rPr>
                <w:rFonts w:hint="eastAsia"/>
                <w:b/>
                <w:bCs/>
                <w:sz w:val="24"/>
              </w:rPr>
              <w:t>S</w:t>
            </w:r>
            <w:r w:rsidR="003727D2" w:rsidRPr="00702178">
              <w:rPr>
                <w:b/>
                <w:bCs/>
                <w:sz w:val="24"/>
              </w:rPr>
              <w:t>4</w:t>
            </w:r>
            <w:r w:rsidRPr="00702178">
              <w:rPr>
                <w:b/>
                <w:bCs/>
                <w:sz w:val="24"/>
              </w:rPr>
              <w:t>. Error/</w:t>
            </w:r>
            <w:r w:rsidRPr="00702178">
              <w:rPr>
                <w:rFonts w:hint="eastAsia"/>
                <w:b/>
                <w:bCs/>
                <w:sz w:val="24"/>
              </w:rPr>
              <w:t>D</w:t>
            </w:r>
            <w:r w:rsidRPr="00702178">
              <w:rPr>
                <w:b/>
                <w:bCs/>
                <w:sz w:val="24"/>
              </w:rPr>
              <w:t xml:space="preserve">efects in </w:t>
            </w:r>
            <w:r w:rsidR="003F4073" w:rsidRPr="00702178">
              <w:rPr>
                <w:b/>
                <w:bCs/>
                <w:sz w:val="24"/>
              </w:rPr>
              <w:t>Cross-Sectional Studies</w:t>
            </w:r>
            <w:r w:rsidR="00C10F88" w:rsidRPr="00702178">
              <w:rPr>
                <w:b/>
                <w:bCs/>
                <w:sz w:val="24"/>
              </w:rPr>
              <w:t xml:space="preserve"> </w:t>
            </w:r>
            <w:r w:rsidRPr="00702178">
              <w:rPr>
                <w:b/>
                <w:bCs/>
                <w:sz w:val="24"/>
              </w:rPr>
              <w:t>design</w:t>
            </w:r>
          </w:p>
        </w:tc>
      </w:tr>
      <w:tr w:rsidR="00014BF2" w:rsidRPr="00014BF2" w:rsidTr="00702178">
        <w:trPr>
          <w:trHeight w:hRule="exact" w:val="1277"/>
        </w:trPr>
        <w:tc>
          <w:tcPr>
            <w:tcW w:w="5651" w:type="dxa"/>
            <w:shd w:val="clear" w:color="auto" w:fill="auto"/>
          </w:tcPr>
          <w:p w:rsidR="00720CBF" w:rsidRPr="00702178" w:rsidRDefault="00720CBF" w:rsidP="00702178">
            <w:pPr>
              <w:jc w:val="center"/>
              <w:rPr>
                <w:sz w:val="24"/>
              </w:rPr>
            </w:pPr>
            <w:r w:rsidRPr="00702178">
              <w:rPr>
                <w:bCs/>
                <w:sz w:val="24"/>
              </w:rPr>
              <w:t>Error/</w:t>
            </w:r>
            <w:r w:rsidRPr="00702178">
              <w:rPr>
                <w:rFonts w:hint="eastAsia"/>
                <w:bCs/>
                <w:sz w:val="24"/>
              </w:rPr>
              <w:t>D</w:t>
            </w:r>
            <w:r w:rsidRPr="00702178">
              <w:rPr>
                <w:bCs/>
                <w:sz w:val="24"/>
              </w:rPr>
              <w:t>efect</w:t>
            </w:r>
            <w:r w:rsidRPr="00702178">
              <w:rPr>
                <w:sz w:val="24"/>
              </w:rPr>
              <w:t xml:space="preserve"> in </w:t>
            </w:r>
            <w:r w:rsidR="0033161F" w:rsidRPr="00702178">
              <w:rPr>
                <w:bCs/>
                <w:sz w:val="24"/>
              </w:rPr>
              <w:t>cross-sectional Studies</w:t>
            </w:r>
          </w:p>
        </w:tc>
        <w:tc>
          <w:tcPr>
            <w:tcW w:w="1690" w:type="dxa"/>
            <w:shd w:val="clear" w:color="auto" w:fill="auto"/>
          </w:tcPr>
          <w:p w:rsidR="00720CBF" w:rsidRPr="00702178" w:rsidRDefault="00FA37A5" w:rsidP="00702178">
            <w:pPr>
              <w:jc w:val="center"/>
              <w:rPr>
                <w:sz w:val="24"/>
              </w:rPr>
            </w:pPr>
            <w:r w:rsidRPr="00702178">
              <w:rPr>
                <w:sz w:val="24"/>
              </w:rPr>
              <w:t>2003</w:t>
            </w:r>
          </w:p>
          <w:p w:rsidR="00720CBF" w:rsidRPr="00702178" w:rsidRDefault="00720CBF" w:rsidP="00702178">
            <w:pPr>
              <w:jc w:val="center"/>
              <w:rPr>
                <w:sz w:val="24"/>
              </w:rPr>
            </w:pPr>
            <w:r w:rsidRPr="00702178">
              <w:rPr>
                <w:sz w:val="24"/>
              </w:rPr>
              <w:t># articles</w:t>
            </w:r>
          </w:p>
          <w:p w:rsidR="00720CBF" w:rsidRPr="00702178" w:rsidRDefault="00720CBF" w:rsidP="00702178">
            <w:pPr>
              <w:jc w:val="center"/>
              <w:rPr>
                <w:sz w:val="24"/>
              </w:rPr>
            </w:pPr>
            <w:proofErr w:type="gramStart"/>
            <w:r w:rsidRPr="00702178">
              <w:rPr>
                <w:sz w:val="24"/>
              </w:rPr>
              <w:t>n</w:t>
            </w:r>
            <w:proofErr w:type="gramEnd"/>
            <w:r w:rsidRPr="00702178">
              <w:rPr>
                <w:sz w:val="24"/>
              </w:rPr>
              <w:t xml:space="preserve"> (%)</w:t>
            </w:r>
          </w:p>
          <w:p w:rsidR="00720CBF" w:rsidRPr="00702178" w:rsidRDefault="00720CBF" w:rsidP="00702178">
            <w:pPr>
              <w:jc w:val="center"/>
              <w:rPr>
                <w:sz w:val="24"/>
              </w:rPr>
            </w:pPr>
            <w:r w:rsidRPr="00702178">
              <w:rPr>
                <w:sz w:val="24"/>
              </w:rPr>
              <w:t>(N=</w:t>
            </w:r>
            <w:r w:rsidR="005E02FC" w:rsidRPr="00702178">
              <w:rPr>
                <w:sz w:val="24"/>
              </w:rPr>
              <w:t>201</w:t>
            </w:r>
            <w:r w:rsidRPr="00702178">
              <w:rPr>
                <w:sz w:val="24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702178" w:rsidRDefault="00720CBF" w:rsidP="00702178">
            <w:pPr>
              <w:jc w:val="center"/>
              <w:rPr>
                <w:sz w:val="24"/>
              </w:rPr>
            </w:pPr>
            <w:r w:rsidRPr="00702178">
              <w:rPr>
                <w:sz w:val="24"/>
              </w:rPr>
              <w:t>20</w:t>
            </w:r>
            <w:r w:rsidR="00FA37A5" w:rsidRPr="00702178">
              <w:rPr>
                <w:sz w:val="24"/>
              </w:rPr>
              <w:t>13</w:t>
            </w:r>
          </w:p>
          <w:p w:rsidR="00720CBF" w:rsidRPr="00702178" w:rsidRDefault="00720CBF" w:rsidP="00702178">
            <w:pPr>
              <w:jc w:val="center"/>
              <w:rPr>
                <w:sz w:val="24"/>
              </w:rPr>
            </w:pPr>
            <w:r w:rsidRPr="00702178">
              <w:rPr>
                <w:sz w:val="24"/>
              </w:rPr>
              <w:t># articles</w:t>
            </w:r>
          </w:p>
          <w:p w:rsidR="00720CBF" w:rsidRPr="00702178" w:rsidRDefault="00720CBF" w:rsidP="00702178">
            <w:pPr>
              <w:jc w:val="center"/>
              <w:rPr>
                <w:sz w:val="24"/>
              </w:rPr>
            </w:pPr>
            <w:proofErr w:type="gramStart"/>
            <w:r w:rsidRPr="00702178">
              <w:rPr>
                <w:sz w:val="24"/>
              </w:rPr>
              <w:t>n</w:t>
            </w:r>
            <w:proofErr w:type="gramEnd"/>
            <w:r w:rsidRPr="00702178">
              <w:rPr>
                <w:sz w:val="24"/>
              </w:rPr>
              <w:t xml:space="preserve"> (%)</w:t>
            </w:r>
          </w:p>
          <w:p w:rsidR="00720CBF" w:rsidRPr="00702178" w:rsidRDefault="00720CBF" w:rsidP="00702178">
            <w:pPr>
              <w:jc w:val="center"/>
              <w:rPr>
                <w:sz w:val="24"/>
              </w:rPr>
            </w:pPr>
            <w:r w:rsidRPr="00702178">
              <w:rPr>
                <w:sz w:val="24"/>
              </w:rPr>
              <w:t>(N=</w:t>
            </w:r>
            <w:r w:rsidR="005E02FC" w:rsidRPr="00702178">
              <w:rPr>
                <w:sz w:val="24"/>
              </w:rPr>
              <w:t>317</w:t>
            </w:r>
            <w:r w:rsidRPr="00702178">
              <w:rPr>
                <w:sz w:val="24"/>
              </w:rPr>
              <w:t>)</w:t>
            </w:r>
          </w:p>
        </w:tc>
      </w:tr>
      <w:tr w:rsidR="00014BF2" w:rsidRPr="00014BF2" w:rsidTr="00702178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702178" w:rsidRDefault="003727D2">
            <w:pPr>
              <w:rPr>
                <w:sz w:val="24"/>
              </w:rPr>
            </w:pPr>
            <w:r w:rsidRPr="00702178">
              <w:rPr>
                <w:sz w:val="24"/>
              </w:rPr>
              <w:t>No Sampling when needed</w:t>
            </w:r>
          </w:p>
        </w:tc>
        <w:tc>
          <w:tcPr>
            <w:tcW w:w="1690" w:type="dxa"/>
            <w:shd w:val="clear" w:color="auto" w:fill="auto"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54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26.86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113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35.64%)</w:t>
            </w:r>
          </w:p>
        </w:tc>
      </w:tr>
      <w:tr w:rsidR="00014BF2" w:rsidRPr="00014BF2" w:rsidTr="00702178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702178" w:rsidRDefault="003727D2">
            <w:pPr>
              <w:rPr>
                <w:sz w:val="24"/>
              </w:rPr>
            </w:pPr>
            <w:r w:rsidRPr="00702178">
              <w:rPr>
                <w:sz w:val="24"/>
              </w:rPr>
              <w:t>Inappropriate sampling method or procedure</w:t>
            </w:r>
          </w:p>
        </w:tc>
        <w:tc>
          <w:tcPr>
            <w:tcW w:w="1690" w:type="dxa"/>
            <w:shd w:val="clear" w:color="auto" w:fill="auto"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62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30.84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56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17.66%)</w:t>
            </w:r>
          </w:p>
        </w:tc>
      </w:tr>
      <w:tr w:rsidR="00014BF2" w:rsidRPr="00014BF2" w:rsidTr="00702178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702178" w:rsidRDefault="003727D2">
            <w:pPr>
              <w:rPr>
                <w:sz w:val="24"/>
              </w:rPr>
            </w:pPr>
            <w:r w:rsidRPr="00702178">
              <w:rPr>
                <w:sz w:val="24"/>
              </w:rPr>
              <w:t>No details of sampling procedure</w:t>
            </w:r>
          </w:p>
        </w:tc>
        <w:tc>
          <w:tcPr>
            <w:tcW w:w="1690" w:type="dxa"/>
            <w:shd w:val="clear" w:color="auto" w:fill="auto"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86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42.78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22</w:t>
            </w:r>
            <w:r w:rsidR="00F309D3" w:rsidRPr="00702178">
              <w:rPr>
                <w:rFonts w:ascii="Times New Roman" w:hAnsi="Times New Roman"/>
                <w:sz w:val="24"/>
                <w:szCs w:val="24"/>
              </w:rPr>
              <w:t>6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71.29%)</w:t>
            </w:r>
          </w:p>
        </w:tc>
      </w:tr>
      <w:tr w:rsidR="00014BF2" w:rsidRPr="00014BF2" w:rsidTr="00702178">
        <w:trPr>
          <w:trHeight w:hRule="exact" w:val="657"/>
        </w:trPr>
        <w:tc>
          <w:tcPr>
            <w:tcW w:w="5651" w:type="dxa"/>
            <w:shd w:val="clear" w:color="auto" w:fill="auto"/>
          </w:tcPr>
          <w:p w:rsidR="00720CBF" w:rsidRPr="00702178" w:rsidRDefault="003727D2">
            <w:pPr>
              <w:rPr>
                <w:sz w:val="24"/>
              </w:rPr>
            </w:pPr>
            <w:r w:rsidRPr="00702178">
              <w:rPr>
                <w:sz w:val="24"/>
              </w:rPr>
              <w:t>No description of any efforts to address potential sources of bias</w:t>
            </w:r>
          </w:p>
        </w:tc>
        <w:tc>
          <w:tcPr>
            <w:tcW w:w="1690" w:type="dxa"/>
            <w:shd w:val="clear" w:color="auto" w:fill="auto"/>
          </w:tcPr>
          <w:p w:rsidR="00720CBF" w:rsidRPr="00702178" w:rsidRDefault="00F309D3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134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66.67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173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54.57%)</w:t>
            </w:r>
          </w:p>
        </w:tc>
      </w:tr>
      <w:tr w:rsidR="00014BF2" w:rsidRPr="00014BF2" w:rsidTr="00702178">
        <w:trPr>
          <w:trHeight w:hRule="exact" w:val="720"/>
        </w:trPr>
        <w:tc>
          <w:tcPr>
            <w:tcW w:w="5651" w:type="dxa"/>
            <w:shd w:val="clear" w:color="auto" w:fill="auto"/>
          </w:tcPr>
          <w:p w:rsidR="00720CBF" w:rsidRPr="00702178" w:rsidRDefault="003727D2">
            <w:pPr>
              <w:rPr>
                <w:sz w:val="24"/>
              </w:rPr>
            </w:pPr>
            <w:r w:rsidRPr="00702178">
              <w:rPr>
                <w:sz w:val="24"/>
              </w:rPr>
              <w:t>Eligibility criteria, and the sources and methods of selection of participants were NOT mentioned</w:t>
            </w:r>
          </w:p>
        </w:tc>
        <w:tc>
          <w:tcPr>
            <w:tcW w:w="1690" w:type="dxa"/>
            <w:shd w:val="clear" w:color="auto" w:fill="auto"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107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53.23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115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36.27%)</w:t>
            </w:r>
          </w:p>
        </w:tc>
      </w:tr>
      <w:tr w:rsidR="00014BF2" w:rsidRPr="00014BF2" w:rsidTr="00702178">
        <w:trPr>
          <w:trHeight w:hRule="exact" w:val="720"/>
        </w:trPr>
        <w:tc>
          <w:tcPr>
            <w:tcW w:w="5651" w:type="dxa"/>
            <w:shd w:val="clear" w:color="auto" w:fill="auto"/>
          </w:tcPr>
          <w:p w:rsidR="00720CBF" w:rsidRPr="00702178" w:rsidRDefault="003727D2">
            <w:pPr>
              <w:rPr>
                <w:sz w:val="24"/>
              </w:rPr>
            </w:pPr>
            <w:r w:rsidRPr="00702178">
              <w:rPr>
                <w:sz w:val="24"/>
              </w:rPr>
              <w:t>All outcomes, exposures, predictors, potential confounders, and effect modifiers are NOT described</w:t>
            </w:r>
          </w:p>
        </w:tc>
        <w:tc>
          <w:tcPr>
            <w:tcW w:w="1690" w:type="dxa"/>
            <w:shd w:val="clear" w:color="auto" w:fill="auto"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1</w:t>
            </w:r>
            <w:r w:rsidR="00F309D3" w:rsidRPr="00702178">
              <w:rPr>
                <w:rFonts w:ascii="Times New Roman" w:hAnsi="Times New Roman"/>
                <w:sz w:val="24"/>
                <w:szCs w:val="24"/>
              </w:rPr>
              <w:t>23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69.19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114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35.96%)</w:t>
            </w:r>
          </w:p>
        </w:tc>
      </w:tr>
      <w:tr w:rsidR="00014BF2" w:rsidRPr="00014BF2" w:rsidTr="00702178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702178" w:rsidRDefault="003727D2">
            <w:pPr>
              <w:rPr>
                <w:sz w:val="24"/>
              </w:rPr>
            </w:pPr>
            <w:r w:rsidRPr="00702178">
              <w:rPr>
                <w:sz w:val="24"/>
              </w:rPr>
              <w:t>No sample size estimating step</w:t>
            </w:r>
          </w:p>
        </w:tc>
        <w:tc>
          <w:tcPr>
            <w:tcW w:w="1690" w:type="dxa"/>
            <w:shd w:val="clear" w:color="auto" w:fill="auto"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1</w:t>
            </w:r>
            <w:r w:rsidR="00F309D3" w:rsidRPr="00702178">
              <w:rPr>
                <w:rFonts w:ascii="Times New Roman" w:hAnsi="Times New Roman"/>
                <w:sz w:val="24"/>
                <w:szCs w:val="24"/>
              </w:rPr>
              <w:t>79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89.05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277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87.38%)</w:t>
            </w:r>
          </w:p>
        </w:tc>
      </w:tr>
      <w:tr w:rsidR="00014BF2" w:rsidRPr="00014BF2" w:rsidTr="00702178">
        <w:trPr>
          <w:trHeight w:hRule="exact" w:val="454"/>
        </w:trPr>
        <w:tc>
          <w:tcPr>
            <w:tcW w:w="5651" w:type="dxa"/>
            <w:shd w:val="clear" w:color="auto" w:fill="auto"/>
          </w:tcPr>
          <w:p w:rsidR="003727D2" w:rsidRPr="00702178" w:rsidRDefault="003727D2" w:rsidP="003727D2">
            <w:pPr>
              <w:rPr>
                <w:sz w:val="24"/>
              </w:rPr>
            </w:pPr>
            <w:r w:rsidRPr="00702178">
              <w:rPr>
                <w:sz w:val="24"/>
              </w:rPr>
              <w:t>No analysis for non-response samples</w:t>
            </w:r>
          </w:p>
          <w:p w:rsidR="00720CBF" w:rsidRPr="00702178" w:rsidRDefault="00720CBF">
            <w:pPr>
              <w:rPr>
                <w:sz w:val="24"/>
              </w:rPr>
            </w:pPr>
          </w:p>
        </w:tc>
        <w:tc>
          <w:tcPr>
            <w:tcW w:w="1690" w:type="dxa"/>
            <w:shd w:val="clear" w:color="auto" w:fill="auto"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3</w:t>
            </w:r>
            <w:r w:rsidR="00F309D3" w:rsidRPr="00702178">
              <w:rPr>
                <w:rFonts w:ascii="Times New Roman" w:hAnsi="Times New Roman"/>
                <w:sz w:val="24"/>
                <w:szCs w:val="24"/>
              </w:rPr>
              <w:t>9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19.40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702178" w:rsidRDefault="00C11326" w:rsidP="0070217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2178">
              <w:rPr>
                <w:rFonts w:ascii="Times New Roman" w:hAnsi="Times New Roman"/>
                <w:sz w:val="24"/>
                <w:szCs w:val="24"/>
              </w:rPr>
              <w:t>80</w:t>
            </w:r>
            <w:r w:rsidR="005E02FC" w:rsidRPr="00702178">
              <w:rPr>
                <w:rFonts w:ascii="Times New Roman" w:hAnsi="Times New Roman"/>
                <w:sz w:val="24"/>
                <w:szCs w:val="24"/>
              </w:rPr>
              <w:t>(25.23%)</w:t>
            </w:r>
          </w:p>
        </w:tc>
      </w:tr>
    </w:tbl>
    <w:bookmarkEnd w:id="0"/>
    <w:p w:rsidR="00720CBF" w:rsidRPr="00267CF8" w:rsidRDefault="00FA37A5">
      <w:pPr>
        <w:rPr>
          <w:sz w:val="24"/>
        </w:rPr>
      </w:pPr>
      <w:r>
        <w:rPr>
          <w:sz w:val="24"/>
        </w:rPr>
        <w:t xml:space="preserve">Here, </w:t>
      </w:r>
      <w:r w:rsidR="00720CBF" w:rsidRPr="00267CF8">
        <w:rPr>
          <w:sz w:val="24"/>
        </w:rPr>
        <w:t xml:space="preserve">N= total </w:t>
      </w:r>
      <w:r>
        <w:rPr>
          <w:sz w:val="24"/>
        </w:rPr>
        <w:t xml:space="preserve">number of </w:t>
      </w:r>
      <w:r w:rsidR="00720CBF" w:rsidRPr="00267CF8">
        <w:rPr>
          <w:sz w:val="24"/>
        </w:rPr>
        <w:t xml:space="preserve">articles with </w:t>
      </w:r>
      <w:r w:rsidR="0033161F">
        <w:rPr>
          <w:bCs/>
          <w:sz w:val="24"/>
        </w:rPr>
        <w:t>cross-s</w:t>
      </w:r>
      <w:r w:rsidR="0033161F" w:rsidRPr="0033161F">
        <w:rPr>
          <w:bCs/>
          <w:sz w:val="24"/>
        </w:rPr>
        <w:t xml:space="preserve">ectional </w:t>
      </w:r>
      <w:r w:rsidR="0033161F">
        <w:rPr>
          <w:bCs/>
          <w:sz w:val="24"/>
        </w:rPr>
        <w:t>s</w:t>
      </w:r>
      <w:r w:rsidR="0033161F" w:rsidRPr="0033161F">
        <w:rPr>
          <w:bCs/>
          <w:sz w:val="24"/>
        </w:rPr>
        <w:t>tudies</w:t>
      </w:r>
      <w:r w:rsidR="00720CBF" w:rsidRPr="00267CF8">
        <w:rPr>
          <w:sz w:val="24"/>
        </w:rPr>
        <w:t xml:space="preserve"> design</w:t>
      </w:r>
    </w:p>
    <w:p w:rsidR="00720CBF" w:rsidRPr="00267CF8" w:rsidRDefault="00720CBF" w:rsidP="00420F51"/>
    <w:sectPr w:rsidR="00720CBF" w:rsidRPr="00267CF8">
      <w:headerReference w:type="default" r:id="rId7"/>
      <w:footerReference w:type="even" r:id="rId8"/>
      <w:footerReference w:type="default" r:id="rId9"/>
      <w:pgSz w:w="12242" w:h="15842" w:code="1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178" w:rsidRDefault="00702178">
      <w:pPr>
        <w:pStyle w:val="PlainText"/>
      </w:pPr>
      <w:r>
        <w:separator/>
      </w:r>
    </w:p>
  </w:endnote>
  <w:endnote w:type="continuationSeparator" w:id="0">
    <w:p w:rsidR="00702178" w:rsidRDefault="00702178">
      <w:pPr>
        <w:pStyle w:val="Plain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178" w:rsidRDefault="00702178">
      <w:pPr>
        <w:pStyle w:val="PlainText"/>
      </w:pPr>
      <w:r>
        <w:separator/>
      </w:r>
    </w:p>
  </w:footnote>
  <w:footnote w:type="continuationSeparator" w:id="0">
    <w:p w:rsidR="00702178" w:rsidRDefault="00702178">
      <w:pPr>
        <w:pStyle w:val="Plain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Header"/>
      <w:pBdr>
        <w:bottom w:val="none" w:sz="0" w:space="0" w:color="auto"/>
      </w:pBdr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Medical Associ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统计学现状.enl&lt;/item&gt;&lt;/Libraries&gt;&lt;/ENLibraries&gt;"/>
  </w:docVars>
  <w:rsids>
    <w:rsidRoot w:val="00772497"/>
    <w:rsid w:val="00005115"/>
    <w:rsid w:val="0001430C"/>
    <w:rsid w:val="00014BF2"/>
    <w:rsid w:val="00037295"/>
    <w:rsid w:val="00055CCC"/>
    <w:rsid w:val="000624C4"/>
    <w:rsid w:val="000878BC"/>
    <w:rsid w:val="000A498A"/>
    <w:rsid w:val="000B17CE"/>
    <w:rsid w:val="000C6079"/>
    <w:rsid w:val="000D0907"/>
    <w:rsid w:val="000D3E83"/>
    <w:rsid w:val="000D4A32"/>
    <w:rsid w:val="000D7518"/>
    <w:rsid w:val="000E72B9"/>
    <w:rsid w:val="00170A87"/>
    <w:rsid w:val="001B073D"/>
    <w:rsid w:val="001C0BD6"/>
    <w:rsid w:val="001F3730"/>
    <w:rsid w:val="00224A32"/>
    <w:rsid w:val="00237312"/>
    <w:rsid w:val="0024665E"/>
    <w:rsid w:val="00247EF2"/>
    <w:rsid w:val="00250BE6"/>
    <w:rsid w:val="00267CF8"/>
    <w:rsid w:val="002D3F97"/>
    <w:rsid w:val="002E2FF8"/>
    <w:rsid w:val="00301E51"/>
    <w:rsid w:val="0032013E"/>
    <w:rsid w:val="0033161F"/>
    <w:rsid w:val="003727D2"/>
    <w:rsid w:val="00375C92"/>
    <w:rsid w:val="00396180"/>
    <w:rsid w:val="003A16E7"/>
    <w:rsid w:val="003E2A19"/>
    <w:rsid w:val="003F4073"/>
    <w:rsid w:val="004079A2"/>
    <w:rsid w:val="00420F51"/>
    <w:rsid w:val="00421A2B"/>
    <w:rsid w:val="004220F5"/>
    <w:rsid w:val="00440AA4"/>
    <w:rsid w:val="0044138B"/>
    <w:rsid w:val="00484A55"/>
    <w:rsid w:val="004863C8"/>
    <w:rsid w:val="004E773E"/>
    <w:rsid w:val="0053231A"/>
    <w:rsid w:val="00535609"/>
    <w:rsid w:val="005908C9"/>
    <w:rsid w:val="005B144C"/>
    <w:rsid w:val="005B5ECE"/>
    <w:rsid w:val="005E02FC"/>
    <w:rsid w:val="005F64E3"/>
    <w:rsid w:val="00602CE2"/>
    <w:rsid w:val="0064156F"/>
    <w:rsid w:val="00657EAD"/>
    <w:rsid w:val="006C1F8F"/>
    <w:rsid w:val="006C31A0"/>
    <w:rsid w:val="006D235A"/>
    <w:rsid w:val="006E295C"/>
    <w:rsid w:val="00702178"/>
    <w:rsid w:val="00714C65"/>
    <w:rsid w:val="00720CBF"/>
    <w:rsid w:val="007219D6"/>
    <w:rsid w:val="0076536B"/>
    <w:rsid w:val="00772497"/>
    <w:rsid w:val="007C6549"/>
    <w:rsid w:val="007F0B5F"/>
    <w:rsid w:val="00813773"/>
    <w:rsid w:val="00816495"/>
    <w:rsid w:val="00842F73"/>
    <w:rsid w:val="00850444"/>
    <w:rsid w:val="008672F7"/>
    <w:rsid w:val="0088045B"/>
    <w:rsid w:val="00925526"/>
    <w:rsid w:val="00933A53"/>
    <w:rsid w:val="00954DB5"/>
    <w:rsid w:val="009572FD"/>
    <w:rsid w:val="00961625"/>
    <w:rsid w:val="00A05214"/>
    <w:rsid w:val="00A31800"/>
    <w:rsid w:val="00A479D9"/>
    <w:rsid w:val="00A51393"/>
    <w:rsid w:val="00A52346"/>
    <w:rsid w:val="00A729C5"/>
    <w:rsid w:val="00AC00B3"/>
    <w:rsid w:val="00AE455B"/>
    <w:rsid w:val="00B04BC8"/>
    <w:rsid w:val="00B26A2F"/>
    <w:rsid w:val="00B37AC8"/>
    <w:rsid w:val="00BC4C7E"/>
    <w:rsid w:val="00BE3DE1"/>
    <w:rsid w:val="00C10F88"/>
    <w:rsid w:val="00C11326"/>
    <w:rsid w:val="00C224AD"/>
    <w:rsid w:val="00C34306"/>
    <w:rsid w:val="00C70E1A"/>
    <w:rsid w:val="00C9375B"/>
    <w:rsid w:val="00D1760E"/>
    <w:rsid w:val="00D32206"/>
    <w:rsid w:val="00D3369D"/>
    <w:rsid w:val="00D8243F"/>
    <w:rsid w:val="00DB1509"/>
    <w:rsid w:val="00DB5500"/>
    <w:rsid w:val="00DC4176"/>
    <w:rsid w:val="00DC74F5"/>
    <w:rsid w:val="00DD1280"/>
    <w:rsid w:val="00DE7C1A"/>
    <w:rsid w:val="00E622D6"/>
    <w:rsid w:val="00E67046"/>
    <w:rsid w:val="00EB75BA"/>
    <w:rsid w:val="00ED1C59"/>
    <w:rsid w:val="00ED6342"/>
    <w:rsid w:val="00EF62E1"/>
    <w:rsid w:val="00F1557E"/>
    <w:rsid w:val="00F23D82"/>
    <w:rsid w:val="00F309D3"/>
    <w:rsid w:val="00F44D4B"/>
    <w:rsid w:val="00F822F9"/>
    <w:rsid w:val="00F825FD"/>
    <w:rsid w:val="00F83534"/>
    <w:rsid w:val="00FA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juyuanxing">
    <w:name w:val="lijuyuanxing"/>
    <w:basedOn w:val="DefaultParagraphFont"/>
  </w:style>
  <w:style w:type="character" w:customStyle="1" w:styleId="word">
    <w:name w:val="word"/>
    <w:basedOn w:val="DefaultParagraphFont"/>
  </w:style>
  <w:style w:type="character" w:customStyle="1" w:styleId="wordother">
    <w:name w:val="word_oth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rFonts w:ascii="SimSun"/>
      <w:sz w:val="24"/>
    </w:rPr>
  </w:style>
  <w:style w:type="paragraph" w:styleId="PlainText">
    <w:name w:val="Plain Text"/>
    <w:basedOn w:val="Normal"/>
    <w:rPr>
      <w:rFonts w:ascii="SimSun" w:hAnsi="Courier New"/>
      <w:szCs w:val="20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paragraph" w:styleId="CommentText">
    <w:name w:val="annotation text"/>
    <w:basedOn w:val="Normal"/>
    <w:semiHidden/>
    <w:pPr>
      <w:jc w:val="left"/>
    </w:p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PageNumber">
    <w:name w:val="page number"/>
    <w:basedOn w:val="DefaultParagraphFont"/>
  </w:style>
  <w:style w:type="character" w:customStyle="1" w:styleId="apple-style-span">
    <w:name w:val="apple-style-span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customStyle="1" w:styleId="DrIrvingKHwang">
    <w:name w:val="Dr. Irving K Hwang"/>
    <w:semiHidden/>
    <w:rPr>
      <w:rFonts w:ascii="Comic Sans MS" w:eastAsia="SimSun" w:hAnsi="Comic Sans MS" w:cs="Arial" w:hint="default"/>
      <w:b w:val="0"/>
      <w:bCs w:val="0"/>
      <w:i w:val="0"/>
      <w:iCs w:val="0"/>
      <w:color w:val="0000FF"/>
      <w:sz w:val="22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</w:style>
  <w:style w:type="table" w:styleId="TableContemporary">
    <w:name w:val="Table Contemporary"/>
    <w:basedOn w:val="TableNormal"/>
    <w:rsid w:val="00FA37A5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">
    <w:name w:val="Table Grid"/>
    <w:basedOn w:val="TableNormal"/>
    <w:rsid w:val="00087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study of research design and statistical analysis in Chinese clinical medical journals between 1998 and 2008: improvements and worries</vt:lpstr>
    </vt:vector>
  </TitlesOfParts>
  <Company>stat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study of research design and statistical analysis in Chinese clinical medical journals between 1998 and 2008: improvements and worries</dc:title>
  <dc:creator>Shabbeer</dc:creator>
  <cp:lastModifiedBy>Morse</cp:lastModifiedBy>
  <cp:revision>9</cp:revision>
  <cp:lastPrinted>2010-05-06T10:44:00Z</cp:lastPrinted>
  <dcterms:created xsi:type="dcterms:W3CDTF">2014-10-12T19:33:00Z</dcterms:created>
  <dcterms:modified xsi:type="dcterms:W3CDTF">2015-01-17T17:33:00Z</dcterms:modified>
</cp:coreProperties>
</file>